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024" w:rsidRPr="00EB5682" w:rsidRDefault="00576CBA" w:rsidP="00187024">
      <w:pPr>
        <w:spacing w:after="0" w:line="48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EB5682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Pr="00EB56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66635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EB56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notype </w:t>
      </w:r>
      <w:r w:rsidR="00166635">
        <w:rPr>
          <w:rFonts w:ascii="Times New Roman" w:hAnsi="Times New Roman" w:cs="Times New Roman"/>
          <w:b/>
          <w:sz w:val="24"/>
          <w:szCs w:val="24"/>
          <w:lang w:val="en-US"/>
        </w:rPr>
        <w:t>of 6</w:t>
      </w:r>
      <w:r w:rsidR="00A10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B5682">
        <w:rPr>
          <w:rFonts w:ascii="Times New Roman" w:hAnsi="Times New Roman" w:cs="Times New Roman"/>
          <w:b/>
          <w:sz w:val="24"/>
          <w:szCs w:val="24"/>
          <w:lang w:val="en-US"/>
        </w:rPr>
        <w:t>cases</w:t>
      </w:r>
      <w:r w:rsidR="001666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out confirmed genetic diagnosis</w:t>
      </w:r>
    </w:p>
    <w:tbl>
      <w:tblPr>
        <w:tblStyle w:val="a5"/>
        <w:tblW w:w="15134" w:type="dxa"/>
        <w:tblLayout w:type="fixed"/>
        <w:tblLook w:val="04A0"/>
      </w:tblPr>
      <w:tblGrid>
        <w:gridCol w:w="1242"/>
        <w:gridCol w:w="1134"/>
        <w:gridCol w:w="992"/>
        <w:gridCol w:w="1418"/>
        <w:gridCol w:w="4536"/>
        <w:gridCol w:w="3543"/>
        <w:gridCol w:w="2269"/>
      </w:tblGrid>
      <w:tr w:rsidR="005057E1" w:rsidRPr="00166635" w:rsidTr="005057E1">
        <w:tc>
          <w:tcPr>
            <w:tcW w:w="1242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e # (gender)</w:t>
            </w:r>
          </w:p>
        </w:tc>
        <w:tc>
          <w:tcPr>
            <w:tcW w:w="1134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izures, type</w:t>
            </w:r>
          </w:p>
        </w:tc>
        <w:tc>
          <w:tcPr>
            <w:tcW w:w="992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of onset, months</w:t>
            </w:r>
          </w:p>
        </w:tc>
        <w:tc>
          <w:tcPr>
            <w:tcW w:w="1418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4536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EG data</w:t>
            </w:r>
          </w:p>
        </w:tc>
        <w:tc>
          <w:tcPr>
            <w:tcW w:w="3543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in MRI</w:t>
            </w:r>
          </w:p>
        </w:tc>
        <w:tc>
          <w:tcPr>
            <w:tcW w:w="2269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information</w:t>
            </w:r>
          </w:p>
        </w:tc>
      </w:tr>
      <w:tr w:rsidR="005057E1" w:rsidRPr="00166635" w:rsidTr="005057E1">
        <w:tc>
          <w:tcPr>
            <w:tcW w:w="1242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UMC (m)</w:t>
            </w:r>
          </w:p>
        </w:tc>
        <w:tc>
          <w:tcPr>
            <w:tcW w:w="1134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</w:t>
            </w:r>
          </w:p>
        </w:tc>
        <w:tc>
          <w:tcPr>
            <w:tcW w:w="992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D</w:t>
            </w:r>
          </w:p>
        </w:tc>
        <w:tc>
          <w:tcPr>
            <w:tcW w:w="4536" w:type="dxa"/>
          </w:tcPr>
          <w:p w:rsidR="005057E1" w:rsidRPr="00166635" w:rsidRDefault="005057E1" w:rsidP="005057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amplitude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ute-slow wave complexes recorded according to the type of benign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tiform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terns of childhood in the central leads bilaterally.</w:t>
            </w:r>
          </w:p>
        </w:tc>
        <w:tc>
          <w:tcPr>
            <w:tcW w:w="3543" w:type="dxa"/>
          </w:tcPr>
          <w:p w:rsidR="005057E1" w:rsidRPr="00166635" w:rsidRDefault="005057E1" w:rsidP="00E14D7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hypoxic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s in the white matter of the cerebral hemispheres, moderate atrophic changes in the poles of the temporal lobes. </w:t>
            </w:r>
          </w:p>
        </w:tc>
        <w:tc>
          <w:tcPr>
            <w:tcW w:w="2269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5057E1"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istance to </w:t>
            </w:r>
            <w:proofErr w:type="spellStart"/>
            <w:r w:rsidR="005057E1"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proic</w:t>
            </w:r>
            <w:proofErr w:type="spellEnd"/>
            <w:r w:rsidR="005057E1"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</w:t>
            </w:r>
          </w:p>
        </w:tc>
      </w:tr>
      <w:tr w:rsidR="005057E1" w:rsidRPr="00CB6E7E" w:rsidTr="005057E1">
        <w:tc>
          <w:tcPr>
            <w:tcW w:w="1242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UMC (f)</w:t>
            </w:r>
          </w:p>
        </w:tc>
        <w:tc>
          <w:tcPr>
            <w:tcW w:w="1134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</w:t>
            </w:r>
          </w:p>
        </w:tc>
        <w:tc>
          <w:tcPr>
            <w:tcW w:w="992" w:type="dxa"/>
          </w:tcPr>
          <w:p w:rsidR="005057E1" w:rsidRPr="00166635" w:rsidRDefault="00AE7BE7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cy</w:t>
            </w:r>
          </w:p>
        </w:tc>
        <w:tc>
          <w:tcPr>
            <w:tcW w:w="1418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D</w:t>
            </w:r>
          </w:p>
        </w:tc>
        <w:tc>
          <w:tcPr>
            <w:tcW w:w="4536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ological and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tiform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was not registered during the study.</w:t>
            </w:r>
          </w:p>
        </w:tc>
        <w:tc>
          <w:tcPr>
            <w:tcW w:w="3543" w:type="dxa"/>
          </w:tcPr>
          <w:p w:rsidR="005057E1" w:rsidRPr="00166635" w:rsidRDefault="00AE7BE7" w:rsidP="00E14D7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ymmetry of the hippocampus, diffuse changes in the structure of the head of the right hippocampus (probably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ictal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s). </w:t>
            </w:r>
          </w:p>
        </w:tc>
        <w:tc>
          <w:tcPr>
            <w:tcW w:w="2269" w:type="dxa"/>
          </w:tcPr>
          <w:p w:rsidR="005057E1" w:rsidRPr="00166635" w:rsidRDefault="005057E1" w:rsidP="00F930C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7E1" w:rsidRPr="00CB6E7E" w:rsidTr="005057E1">
        <w:tc>
          <w:tcPr>
            <w:tcW w:w="1242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UMC (m)</w:t>
            </w:r>
          </w:p>
        </w:tc>
        <w:tc>
          <w:tcPr>
            <w:tcW w:w="1134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</w:t>
            </w:r>
          </w:p>
        </w:tc>
        <w:tc>
          <w:tcPr>
            <w:tcW w:w="992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D, SD, EE</w:t>
            </w:r>
          </w:p>
        </w:tc>
        <w:tc>
          <w:tcPr>
            <w:tcW w:w="4536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akefulness, seizures were registered in the form of staring, chewing, chaotic hand movements. The EEG at that time recorded alpha-like waves in the occipital leads</w:t>
            </w:r>
          </w:p>
        </w:tc>
        <w:tc>
          <w:tcPr>
            <w:tcW w:w="3543" w:type="dxa"/>
          </w:tcPr>
          <w:p w:rsidR="005057E1" w:rsidRPr="00166635" w:rsidRDefault="00E40ED0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hypoxic</w:t>
            </w:r>
            <w:proofErr w:type="spellEnd"/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cephalopathy, a single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glial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st in the occipital lobe on the left.</w:t>
            </w:r>
          </w:p>
        </w:tc>
        <w:tc>
          <w:tcPr>
            <w:tcW w:w="2269" w:type="dxa"/>
          </w:tcPr>
          <w:p w:rsidR="005057E1" w:rsidRPr="00166635" w:rsidRDefault="005057E1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057E1" w:rsidRPr="00166635" w:rsidTr="005057E1">
        <w:tc>
          <w:tcPr>
            <w:tcW w:w="1242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UMC (f)</w:t>
            </w:r>
          </w:p>
        </w:tc>
        <w:tc>
          <w:tcPr>
            <w:tcW w:w="1134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</w:t>
            </w:r>
          </w:p>
        </w:tc>
        <w:tc>
          <w:tcPr>
            <w:tcW w:w="992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, EE</w:t>
            </w:r>
          </w:p>
        </w:tc>
        <w:tc>
          <w:tcPr>
            <w:tcW w:w="4536" w:type="dxa"/>
          </w:tcPr>
          <w:p w:rsidR="009F24F8" w:rsidRPr="00166635" w:rsidRDefault="009F24F8" w:rsidP="009F24F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sleep deepens, the index of slow waves in the delta range increases, and the reduction of sleep spindles </w:t>
            </w: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rs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ge 3).</w:t>
            </w:r>
          </w:p>
          <w:p w:rsidR="005057E1" w:rsidRPr="00166635" w:rsidRDefault="009F24F8" w:rsidP="009F24F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ainst this background, a constant continued regional bilateral-synchronous,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tiform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is recorded, in the form of high-amplitude slow irregular waves and acute-slow wave complexes in the central parietal and temporal leads (fuzzy intermittent reversion P3P4, T5, T6) with </w:t>
            </w: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mplitude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p to 500-600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volts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543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use changes in the white matter of the cerebral hemispheres,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hypoxic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is.</w:t>
            </w:r>
          </w:p>
        </w:tc>
        <w:tc>
          <w:tcPr>
            <w:tcW w:w="2269" w:type="dxa"/>
          </w:tcPr>
          <w:p w:rsidR="005057E1" w:rsidRPr="00166635" w:rsidRDefault="009F24F8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olerance to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proic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FB2847" w:rsidRPr="00166635" w:rsidTr="005057E1">
        <w:tc>
          <w:tcPr>
            <w:tcW w:w="1242" w:type="dxa"/>
          </w:tcPr>
          <w:p w:rsidR="00FB2847" w:rsidRPr="00166635" w:rsidRDefault="00FB2847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C (f)</w:t>
            </w:r>
          </w:p>
        </w:tc>
        <w:tc>
          <w:tcPr>
            <w:tcW w:w="1134" w:type="dxa"/>
          </w:tcPr>
          <w:p w:rsidR="00FB2847" w:rsidRPr="00166635" w:rsidRDefault="00FB2847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</w:t>
            </w:r>
          </w:p>
        </w:tc>
        <w:tc>
          <w:tcPr>
            <w:tcW w:w="992" w:type="dxa"/>
          </w:tcPr>
          <w:p w:rsidR="00FB2847" w:rsidRPr="00166635" w:rsidRDefault="00FB2847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</w:tcPr>
          <w:p w:rsidR="00FB2847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:rsidR="00FB2847" w:rsidRPr="00166635" w:rsidRDefault="00FB2847" w:rsidP="009F24F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sleep, periodic pathological activity is recorded in the form of acute-slow wave complexes in the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entral leads, with </w:t>
            </w:r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mplitude</w:t>
            </w:r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300-400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V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ilaterally synchronously as part of physiological sleep </w:t>
            </w: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ransits, and periodic diffuse slowing of the delta range is also recorded, with an amplitude of up to 500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V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ith a topical maximum in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entral leads.</w:t>
            </w:r>
          </w:p>
        </w:tc>
        <w:tc>
          <w:tcPr>
            <w:tcW w:w="3543" w:type="dxa"/>
          </w:tcPr>
          <w:p w:rsidR="00FB2847" w:rsidRPr="00166635" w:rsidRDefault="00FB2847" w:rsidP="009001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xed hydrocephalus with a predominance of internal, cyst of the intermediate sail</w:t>
            </w:r>
          </w:p>
        </w:tc>
        <w:tc>
          <w:tcPr>
            <w:tcW w:w="2269" w:type="dxa"/>
          </w:tcPr>
          <w:p w:rsidR="00FB2847" w:rsidRPr="00166635" w:rsidRDefault="00FB2847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istance to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proic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877BCA" w:rsidRPr="00CB6E7E" w:rsidTr="005057E1">
        <w:tc>
          <w:tcPr>
            <w:tcW w:w="1242" w:type="dxa"/>
          </w:tcPr>
          <w:p w:rsidR="00877BCA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5UMC (f)</w:t>
            </w:r>
          </w:p>
        </w:tc>
        <w:tc>
          <w:tcPr>
            <w:tcW w:w="1134" w:type="dxa"/>
          </w:tcPr>
          <w:p w:rsidR="00877BCA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</w:t>
            </w:r>
          </w:p>
        </w:tc>
        <w:tc>
          <w:tcPr>
            <w:tcW w:w="992" w:type="dxa"/>
          </w:tcPr>
          <w:p w:rsidR="00877BCA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877BCA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36" w:type="dxa"/>
          </w:tcPr>
          <w:p w:rsidR="00877BCA" w:rsidRPr="00166635" w:rsidRDefault="00877BCA" w:rsidP="009F24F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proofErr w:type="spellStart"/>
            <w:proofErr w:type="gram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tiform</w:t>
            </w:r>
            <w:proofErr w:type="spellEnd"/>
            <w:proofErr w:type="gram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in the form of complexes of sharp waves in the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o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entral leads on the right.</w:t>
            </w:r>
          </w:p>
        </w:tc>
        <w:tc>
          <w:tcPr>
            <w:tcW w:w="3543" w:type="dxa"/>
          </w:tcPr>
          <w:p w:rsidR="00877BCA" w:rsidRPr="00166635" w:rsidRDefault="00877BCA" w:rsidP="0090010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 hydrocephalus</w:t>
            </w:r>
          </w:p>
        </w:tc>
        <w:tc>
          <w:tcPr>
            <w:tcW w:w="2269" w:type="dxa"/>
          </w:tcPr>
          <w:p w:rsidR="00877BCA" w:rsidRPr="00166635" w:rsidRDefault="00877BCA" w:rsidP="00496F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ibling</w:t>
            </w:r>
            <w:r w:rsidRPr="00166635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epilepsy, congenital malformations of the CNS </w:t>
            </w:r>
            <w:proofErr w:type="spellStart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hygyria</w:t>
            </w:r>
            <w:proofErr w:type="spellEnd"/>
            <w:r w:rsidRPr="001666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</w:tc>
      </w:tr>
    </w:tbl>
    <w:p w:rsidR="00496F72" w:rsidRDefault="00496F72" w:rsidP="00EC75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7D1F" w:rsidRPr="00CB6E7E" w:rsidRDefault="00166635" w:rsidP="005057E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nk to the row data of WGS</w:t>
      </w:r>
      <w:r w:rsidR="00CB6E7E" w:rsidRPr="00CB6E7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sectPr w:rsidR="00C87D1F" w:rsidRPr="00CB6E7E" w:rsidSect="005057E1">
      <w:pgSz w:w="16838" w:h="11906" w:orient="landscape"/>
      <w:pgMar w:top="850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6A3" w:rsidRDefault="001356A3" w:rsidP="005057E1">
      <w:pPr>
        <w:spacing w:after="0" w:line="240" w:lineRule="auto"/>
      </w:pPr>
      <w:r>
        <w:separator/>
      </w:r>
    </w:p>
  </w:endnote>
  <w:endnote w:type="continuationSeparator" w:id="0">
    <w:p w:rsidR="001356A3" w:rsidRDefault="001356A3" w:rsidP="00505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6A3" w:rsidRDefault="001356A3" w:rsidP="005057E1">
      <w:pPr>
        <w:spacing w:after="0" w:line="240" w:lineRule="auto"/>
      </w:pPr>
      <w:r>
        <w:separator/>
      </w:r>
    </w:p>
  </w:footnote>
  <w:footnote w:type="continuationSeparator" w:id="0">
    <w:p w:rsidR="001356A3" w:rsidRDefault="001356A3" w:rsidP="00505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81694"/>
    <w:multiLevelType w:val="hybridMultilevel"/>
    <w:tmpl w:val="2DE868F0"/>
    <w:lvl w:ilvl="0" w:tplc="0F3010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887DA0" w:tentative="1">
      <w:start w:val="1"/>
      <w:numFmt w:val="lowerLetter"/>
      <w:lvlText w:val="%2."/>
      <w:lvlJc w:val="left"/>
      <w:pPr>
        <w:ind w:left="1440" w:hanging="360"/>
      </w:pPr>
    </w:lvl>
    <w:lvl w:ilvl="2" w:tplc="C77091E8" w:tentative="1">
      <w:start w:val="1"/>
      <w:numFmt w:val="lowerRoman"/>
      <w:lvlText w:val="%3."/>
      <w:lvlJc w:val="right"/>
      <w:pPr>
        <w:ind w:left="2160" w:hanging="180"/>
      </w:pPr>
    </w:lvl>
    <w:lvl w:ilvl="3" w:tplc="DF3EE8C4" w:tentative="1">
      <w:start w:val="1"/>
      <w:numFmt w:val="decimal"/>
      <w:lvlText w:val="%4."/>
      <w:lvlJc w:val="left"/>
      <w:pPr>
        <w:ind w:left="2880" w:hanging="360"/>
      </w:pPr>
    </w:lvl>
    <w:lvl w:ilvl="4" w:tplc="3AFA16C8" w:tentative="1">
      <w:start w:val="1"/>
      <w:numFmt w:val="lowerLetter"/>
      <w:lvlText w:val="%5."/>
      <w:lvlJc w:val="left"/>
      <w:pPr>
        <w:ind w:left="3600" w:hanging="360"/>
      </w:pPr>
    </w:lvl>
    <w:lvl w:ilvl="5" w:tplc="4F7E2DB2" w:tentative="1">
      <w:start w:val="1"/>
      <w:numFmt w:val="lowerRoman"/>
      <w:lvlText w:val="%6."/>
      <w:lvlJc w:val="right"/>
      <w:pPr>
        <w:ind w:left="4320" w:hanging="180"/>
      </w:pPr>
    </w:lvl>
    <w:lvl w:ilvl="6" w:tplc="4E267DEC" w:tentative="1">
      <w:start w:val="1"/>
      <w:numFmt w:val="decimal"/>
      <w:lvlText w:val="%7."/>
      <w:lvlJc w:val="left"/>
      <w:pPr>
        <w:ind w:left="5040" w:hanging="360"/>
      </w:pPr>
    </w:lvl>
    <w:lvl w:ilvl="7" w:tplc="5F165940" w:tentative="1">
      <w:start w:val="1"/>
      <w:numFmt w:val="lowerLetter"/>
      <w:lvlText w:val="%8."/>
      <w:lvlJc w:val="left"/>
      <w:pPr>
        <w:ind w:left="5760" w:hanging="360"/>
      </w:pPr>
    </w:lvl>
    <w:lvl w:ilvl="8" w:tplc="5A2A8E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F60C3F"/>
    <w:multiLevelType w:val="hybridMultilevel"/>
    <w:tmpl w:val="FBEA0720"/>
    <w:lvl w:ilvl="0" w:tplc="041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>
    <w:nsid w:val="3B1E25DD"/>
    <w:multiLevelType w:val="hybridMultilevel"/>
    <w:tmpl w:val="90FA74E4"/>
    <w:lvl w:ilvl="0" w:tplc="76FAD506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FEFEE302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D5ACC2E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84F64900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FECC7CC6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3AD8C160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7B4A922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228CA880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BCC2F05A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>
    <w:nsid w:val="7F5941B3"/>
    <w:multiLevelType w:val="hybridMultilevel"/>
    <w:tmpl w:val="638A0952"/>
    <w:lvl w:ilvl="0" w:tplc="4556558C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CDACC9C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E40BE22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D8FCF880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E982CA04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7584E272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C1160402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3FDA00CC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EE76A67E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25CF"/>
    <w:rsid w:val="00001530"/>
    <w:rsid w:val="000028A7"/>
    <w:rsid w:val="00003AD5"/>
    <w:rsid w:val="00004C9C"/>
    <w:rsid w:val="000069AB"/>
    <w:rsid w:val="00006D69"/>
    <w:rsid w:val="000101E4"/>
    <w:rsid w:val="00011127"/>
    <w:rsid w:val="00012AFD"/>
    <w:rsid w:val="00014599"/>
    <w:rsid w:val="000222F7"/>
    <w:rsid w:val="00027AA9"/>
    <w:rsid w:val="00030E86"/>
    <w:rsid w:val="00030F76"/>
    <w:rsid w:val="00031FBB"/>
    <w:rsid w:val="00036A3A"/>
    <w:rsid w:val="00040D35"/>
    <w:rsid w:val="000428B0"/>
    <w:rsid w:val="00042DD1"/>
    <w:rsid w:val="00043346"/>
    <w:rsid w:val="00043E2C"/>
    <w:rsid w:val="00045CE1"/>
    <w:rsid w:val="000507C5"/>
    <w:rsid w:val="000555CF"/>
    <w:rsid w:val="000557C7"/>
    <w:rsid w:val="000558C8"/>
    <w:rsid w:val="00063861"/>
    <w:rsid w:val="00064194"/>
    <w:rsid w:val="00065F19"/>
    <w:rsid w:val="00070F84"/>
    <w:rsid w:val="000711EF"/>
    <w:rsid w:val="00073489"/>
    <w:rsid w:val="00074ED5"/>
    <w:rsid w:val="00077E87"/>
    <w:rsid w:val="00081101"/>
    <w:rsid w:val="00081F99"/>
    <w:rsid w:val="00082B40"/>
    <w:rsid w:val="00084109"/>
    <w:rsid w:val="0008724B"/>
    <w:rsid w:val="0009106E"/>
    <w:rsid w:val="00093036"/>
    <w:rsid w:val="0009394B"/>
    <w:rsid w:val="00095779"/>
    <w:rsid w:val="00096034"/>
    <w:rsid w:val="000A3156"/>
    <w:rsid w:val="000A3556"/>
    <w:rsid w:val="000A5A9D"/>
    <w:rsid w:val="000A6208"/>
    <w:rsid w:val="000B054D"/>
    <w:rsid w:val="000B0CD7"/>
    <w:rsid w:val="000B274C"/>
    <w:rsid w:val="000C005F"/>
    <w:rsid w:val="000C028D"/>
    <w:rsid w:val="000C28F4"/>
    <w:rsid w:val="000C2B1F"/>
    <w:rsid w:val="000C2C31"/>
    <w:rsid w:val="000C3BE7"/>
    <w:rsid w:val="000C5D60"/>
    <w:rsid w:val="000D0BBD"/>
    <w:rsid w:val="000D47D5"/>
    <w:rsid w:val="000D7489"/>
    <w:rsid w:val="000E476A"/>
    <w:rsid w:val="000E6DB1"/>
    <w:rsid w:val="000F141A"/>
    <w:rsid w:val="000F2A0E"/>
    <w:rsid w:val="000F31D3"/>
    <w:rsid w:val="000F35BF"/>
    <w:rsid w:val="000F682F"/>
    <w:rsid w:val="00100C2C"/>
    <w:rsid w:val="001017C3"/>
    <w:rsid w:val="001064A4"/>
    <w:rsid w:val="00112C99"/>
    <w:rsid w:val="001131F0"/>
    <w:rsid w:val="00120523"/>
    <w:rsid w:val="00120C92"/>
    <w:rsid w:val="00121D76"/>
    <w:rsid w:val="00122C4A"/>
    <w:rsid w:val="00126E90"/>
    <w:rsid w:val="0012744E"/>
    <w:rsid w:val="00127A73"/>
    <w:rsid w:val="00127DFB"/>
    <w:rsid w:val="00132948"/>
    <w:rsid w:val="00132C78"/>
    <w:rsid w:val="001337F5"/>
    <w:rsid w:val="001356A3"/>
    <w:rsid w:val="00137970"/>
    <w:rsid w:val="0014078A"/>
    <w:rsid w:val="00143417"/>
    <w:rsid w:val="00144C7D"/>
    <w:rsid w:val="0014594B"/>
    <w:rsid w:val="00145AFF"/>
    <w:rsid w:val="00154104"/>
    <w:rsid w:val="0015584C"/>
    <w:rsid w:val="0016053F"/>
    <w:rsid w:val="001624A9"/>
    <w:rsid w:val="00163FED"/>
    <w:rsid w:val="001642D0"/>
    <w:rsid w:val="0016473A"/>
    <w:rsid w:val="00165FE4"/>
    <w:rsid w:val="00166635"/>
    <w:rsid w:val="00167018"/>
    <w:rsid w:val="00167656"/>
    <w:rsid w:val="001717D1"/>
    <w:rsid w:val="00174487"/>
    <w:rsid w:val="00176C0F"/>
    <w:rsid w:val="0017714E"/>
    <w:rsid w:val="0018266C"/>
    <w:rsid w:val="00183C4A"/>
    <w:rsid w:val="00186EDC"/>
    <w:rsid w:val="00187024"/>
    <w:rsid w:val="00190BC1"/>
    <w:rsid w:val="001935DE"/>
    <w:rsid w:val="00197EB9"/>
    <w:rsid w:val="001A1722"/>
    <w:rsid w:val="001A19DA"/>
    <w:rsid w:val="001A6260"/>
    <w:rsid w:val="001B3F68"/>
    <w:rsid w:val="001B663D"/>
    <w:rsid w:val="001C2502"/>
    <w:rsid w:val="001C34FE"/>
    <w:rsid w:val="001C7B9D"/>
    <w:rsid w:val="001D1AB5"/>
    <w:rsid w:val="001D221B"/>
    <w:rsid w:val="001D2B04"/>
    <w:rsid w:val="001D414D"/>
    <w:rsid w:val="001E14EB"/>
    <w:rsid w:val="001E2D56"/>
    <w:rsid w:val="001F6DC6"/>
    <w:rsid w:val="001F7DA2"/>
    <w:rsid w:val="002001F6"/>
    <w:rsid w:val="00200B39"/>
    <w:rsid w:val="00202BD0"/>
    <w:rsid w:val="00203239"/>
    <w:rsid w:val="00211284"/>
    <w:rsid w:val="002113D9"/>
    <w:rsid w:val="00211B81"/>
    <w:rsid w:val="00212A12"/>
    <w:rsid w:val="00212A86"/>
    <w:rsid w:val="0021636B"/>
    <w:rsid w:val="002174C9"/>
    <w:rsid w:val="00225B87"/>
    <w:rsid w:val="0022680B"/>
    <w:rsid w:val="0022733D"/>
    <w:rsid w:val="0023086D"/>
    <w:rsid w:val="00234A2E"/>
    <w:rsid w:val="0023508B"/>
    <w:rsid w:val="00235E87"/>
    <w:rsid w:val="00236EFE"/>
    <w:rsid w:val="00237B72"/>
    <w:rsid w:val="00237D05"/>
    <w:rsid w:val="002401DD"/>
    <w:rsid w:val="00245FD9"/>
    <w:rsid w:val="00247B4A"/>
    <w:rsid w:val="0025058E"/>
    <w:rsid w:val="00250712"/>
    <w:rsid w:val="002562D9"/>
    <w:rsid w:val="002566E5"/>
    <w:rsid w:val="00260959"/>
    <w:rsid w:val="0026130C"/>
    <w:rsid w:val="00265B7B"/>
    <w:rsid w:val="00267031"/>
    <w:rsid w:val="0027398A"/>
    <w:rsid w:val="00276EC1"/>
    <w:rsid w:val="00277E54"/>
    <w:rsid w:val="00280B75"/>
    <w:rsid w:val="00282285"/>
    <w:rsid w:val="0028418E"/>
    <w:rsid w:val="00290F52"/>
    <w:rsid w:val="0029231D"/>
    <w:rsid w:val="00294FE4"/>
    <w:rsid w:val="00297AEE"/>
    <w:rsid w:val="002A2063"/>
    <w:rsid w:val="002A2684"/>
    <w:rsid w:val="002A2720"/>
    <w:rsid w:val="002A2884"/>
    <w:rsid w:val="002A2DA2"/>
    <w:rsid w:val="002A58AA"/>
    <w:rsid w:val="002A698C"/>
    <w:rsid w:val="002B1D8C"/>
    <w:rsid w:val="002B3808"/>
    <w:rsid w:val="002B41E7"/>
    <w:rsid w:val="002B544A"/>
    <w:rsid w:val="002C05CA"/>
    <w:rsid w:val="002C39DC"/>
    <w:rsid w:val="002D22D5"/>
    <w:rsid w:val="002D4AF4"/>
    <w:rsid w:val="002D5345"/>
    <w:rsid w:val="002D68A6"/>
    <w:rsid w:val="002D6965"/>
    <w:rsid w:val="002D7B1B"/>
    <w:rsid w:val="002D7DE8"/>
    <w:rsid w:val="002E229C"/>
    <w:rsid w:val="002E2BFA"/>
    <w:rsid w:val="002E4859"/>
    <w:rsid w:val="002E50A9"/>
    <w:rsid w:val="002E5D50"/>
    <w:rsid w:val="002E6F2C"/>
    <w:rsid w:val="002F03D0"/>
    <w:rsid w:val="002F06A5"/>
    <w:rsid w:val="002F5F88"/>
    <w:rsid w:val="002F6C69"/>
    <w:rsid w:val="00304BB8"/>
    <w:rsid w:val="003064BD"/>
    <w:rsid w:val="003065E7"/>
    <w:rsid w:val="003114B2"/>
    <w:rsid w:val="00314EC9"/>
    <w:rsid w:val="00316463"/>
    <w:rsid w:val="0032118D"/>
    <w:rsid w:val="003238CB"/>
    <w:rsid w:val="00325710"/>
    <w:rsid w:val="00330EC5"/>
    <w:rsid w:val="0033436E"/>
    <w:rsid w:val="003371BC"/>
    <w:rsid w:val="00337F4F"/>
    <w:rsid w:val="00340A06"/>
    <w:rsid w:val="003413B2"/>
    <w:rsid w:val="003426A8"/>
    <w:rsid w:val="00344992"/>
    <w:rsid w:val="00345107"/>
    <w:rsid w:val="00346314"/>
    <w:rsid w:val="0034684A"/>
    <w:rsid w:val="00347102"/>
    <w:rsid w:val="0035638C"/>
    <w:rsid w:val="003618CC"/>
    <w:rsid w:val="00372B5A"/>
    <w:rsid w:val="003743D5"/>
    <w:rsid w:val="00382EBD"/>
    <w:rsid w:val="00384A97"/>
    <w:rsid w:val="00385090"/>
    <w:rsid w:val="0038517D"/>
    <w:rsid w:val="00387699"/>
    <w:rsid w:val="003929A9"/>
    <w:rsid w:val="003A43A5"/>
    <w:rsid w:val="003B0B6D"/>
    <w:rsid w:val="003B13D9"/>
    <w:rsid w:val="003B2C55"/>
    <w:rsid w:val="003B5DB8"/>
    <w:rsid w:val="003B7083"/>
    <w:rsid w:val="003B765D"/>
    <w:rsid w:val="003C4C37"/>
    <w:rsid w:val="003C4F10"/>
    <w:rsid w:val="003C6D9B"/>
    <w:rsid w:val="003D0388"/>
    <w:rsid w:val="003D25CF"/>
    <w:rsid w:val="003D363C"/>
    <w:rsid w:val="003D5599"/>
    <w:rsid w:val="003D601A"/>
    <w:rsid w:val="003D664A"/>
    <w:rsid w:val="003D73BD"/>
    <w:rsid w:val="003E1505"/>
    <w:rsid w:val="003E7656"/>
    <w:rsid w:val="003F1179"/>
    <w:rsid w:val="003F1BD4"/>
    <w:rsid w:val="003F1CF7"/>
    <w:rsid w:val="003F254E"/>
    <w:rsid w:val="003F76F1"/>
    <w:rsid w:val="00402546"/>
    <w:rsid w:val="004026FA"/>
    <w:rsid w:val="00402EE6"/>
    <w:rsid w:val="0040340F"/>
    <w:rsid w:val="00407A72"/>
    <w:rsid w:val="0041329A"/>
    <w:rsid w:val="00420569"/>
    <w:rsid w:val="004252E9"/>
    <w:rsid w:val="00425322"/>
    <w:rsid w:val="004307F5"/>
    <w:rsid w:val="00431F61"/>
    <w:rsid w:val="00433C7B"/>
    <w:rsid w:val="004351E7"/>
    <w:rsid w:val="004369BE"/>
    <w:rsid w:val="004445D9"/>
    <w:rsid w:val="00444A6D"/>
    <w:rsid w:val="0044782D"/>
    <w:rsid w:val="0044783F"/>
    <w:rsid w:val="0046278D"/>
    <w:rsid w:val="00463ECE"/>
    <w:rsid w:val="00464502"/>
    <w:rsid w:val="004646EA"/>
    <w:rsid w:val="004649E7"/>
    <w:rsid w:val="004652BB"/>
    <w:rsid w:val="00466080"/>
    <w:rsid w:val="0046661F"/>
    <w:rsid w:val="00470A0E"/>
    <w:rsid w:val="00472A95"/>
    <w:rsid w:val="00474AFF"/>
    <w:rsid w:val="00475715"/>
    <w:rsid w:val="00476700"/>
    <w:rsid w:val="00482418"/>
    <w:rsid w:val="004836B6"/>
    <w:rsid w:val="004842F4"/>
    <w:rsid w:val="004917DB"/>
    <w:rsid w:val="00491F65"/>
    <w:rsid w:val="00496F72"/>
    <w:rsid w:val="004A1A21"/>
    <w:rsid w:val="004A3B50"/>
    <w:rsid w:val="004A415C"/>
    <w:rsid w:val="004A4ECE"/>
    <w:rsid w:val="004A600D"/>
    <w:rsid w:val="004A64FA"/>
    <w:rsid w:val="004A6EC9"/>
    <w:rsid w:val="004B00ED"/>
    <w:rsid w:val="004B0C98"/>
    <w:rsid w:val="004B175F"/>
    <w:rsid w:val="004B3FCB"/>
    <w:rsid w:val="004B6AA2"/>
    <w:rsid w:val="004B715D"/>
    <w:rsid w:val="004C14B0"/>
    <w:rsid w:val="004C3262"/>
    <w:rsid w:val="004C47DA"/>
    <w:rsid w:val="004C72C1"/>
    <w:rsid w:val="004D1662"/>
    <w:rsid w:val="004D3C7F"/>
    <w:rsid w:val="004D3E6A"/>
    <w:rsid w:val="004E5DB0"/>
    <w:rsid w:val="004F269A"/>
    <w:rsid w:val="004F3E96"/>
    <w:rsid w:val="004F5F92"/>
    <w:rsid w:val="004F6459"/>
    <w:rsid w:val="004F73B9"/>
    <w:rsid w:val="00501562"/>
    <w:rsid w:val="0050371C"/>
    <w:rsid w:val="005057E1"/>
    <w:rsid w:val="00507B60"/>
    <w:rsid w:val="005169F0"/>
    <w:rsid w:val="00520DE2"/>
    <w:rsid w:val="005228DD"/>
    <w:rsid w:val="00522940"/>
    <w:rsid w:val="00526BAD"/>
    <w:rsid w:val="00526FE5"/>
    <w:rsid w:val="0053013F"/>
    <w:rsid w:val="005330E8"/>
    <w:rsid w:val="00535316"/>
    <w:rsid w:val="00535A96"/>
    <w:rsid w:val="0053704E"/>
    <w:rsid w:val="0053759A"/>
    <w:rsid w:val="00541233"/>
    <w:rsid w:val="00541A24"/>
    <w:rsid w:val="00542DFB"/>
    <w:rsid w:val="005462D9"/>
    <w:rsid w:val="00547731"/>
    <w:rsid w:val="00551249"/>
    <w:rsid w:val="00552A0D"/>
    <w:rsid w:val="00553427"/>
    <w:rsid w:val="0055396F"/>
    <w:rsid w:val="005558F6"/>
    <w:rsid w:val="00562AD3"/>
    <w:rsid w:val="005637BE"/>
    <w:rsid w:val="005661B7"/>
    <w:rsid w:val="00566C1B"/>
    <w:rsid w:val="005677D3"/>
    <w:rsid w:val="00570A22"/>
    <w:rsid w:val="0057470D"/>
    <w:rsid w:val="00576CBA"/>
    <w:rsid w:val="00581DAF"/>
    <w:rsid w:val="00583AE3"/>
    <w:rsid w:val="00587EE7"/>
    <w:rsid w:val="005946A6"/>
    <w:rsid w:val="0059515B"/>
    <w:rsid w:val="005973E9"/>
    <w:rsid w:val="005975A7"/>
    <w:rsid w:val="00597B19"/>
    <w:rsid w:val="005A1643"/>
    <w:rsid w:val="005B1CEC"/>
    <w:rsid w:val="005B4277"/>
    <w:rsid w:val="005B5A5F"/>
    <w:rsid w:val="005B62FB"/>
    <w:rsid w:val="005B6F9E"/>
    <w:rsid w:val="005C033C"/>
    <w:rsid w:val="005C096F"/>
    <w:rsid w:val="005C137F"/>
    <w:rsid w:val="005C4B21"/>
    <w:rsid w:val="005C5170"/>
    <w:rsid w:val="005C5AD5"/>
    <w:rsid w:val="005C7553"/>
    <w:rsid w:val="005C75B7"/>
    <w:rsid w:val="005D7005"/>
    <w:rsid w:val="005E0DA7"/>
    <w:rsid w:val="005E32F5"/>
    <w:rsid w:val="005E42DB"/>
    <w:rsid w:val="005E4856"/>
    <w:rsid w:val="005E78BF"/>
    <w:rsid w:val="005F04F0"/>
    <w:rsid w:val="005F35C3"/>
    <w:rsid w:val="005F431B"/>
    <w:rsid w:val="005F66DE"/>
    <w:rsid w:val="00600173"/>
    <w:rsid w:val="00601CC9"/>
    <w:rsid w:val="00602B34"/>
    <w:rsid w:val="006067CA"/>
    <w:rsid w:val="006163E5"/>
    <w:rsid w:val="006219F8"/>
    <w:rsid w:val="00621CBE"/>
    <w:rsid w:val="00625C68"/>
    <w:rsid w:val="00626F00"/>
    <w:rsid w:val="00631010"/>
    <w:rsid w:val="006322F1"/>
    <w:rsid w:val="006361B9"/>
    <w:rsid w:val="0063700E"/>
    <w:rsid w:val="0063755B"/>
    <w:rsid w:val="006413B3"/>
    <w:rsid w:val="00643975"/>
    <w:rsid w:val="006446AD"/>
    <w:rsid w:val="00644DEC"/>
    <w:rsid w:val="0064558C"/>
    <w:rsid w:val="006459E4"/>
    <w:rsid w:val="00645EA6"/>
    <w:rsid w:val="0065226B"/>
    <w:rsid w:val="00653AEE"/>
    <w:rsid w:val="00653C8B"/>
    <w:rsid w:val="00653CA8"/>
    <w:rsid w:val="0065512D"/>
    <w:rsid w:val="00666832"/>
    <w:rsid w:val="0066790D"/>
    <w:rsid w:val="0066797C"/>
    <w:rsid w:val="00667E9A"/>
    <w:rsid w:val="006707FF"/>
    <w:rsid w:val="00671CA6"/>
    <w:rsid w:val="00676CAF"/>
    <w:rsid w:val="00677578"/>
    <w:rsid w:val="006806DB"/>
    <w:rsid w:val="00681BF2"/>
    <w:rsid w:val="00682FCA"/>
    <w:rsid w:val="00683684"/>
    <w:rsid w:val="0069112A"/>
    <w:rsid w:val="0069128A"/>
    <w:rsid w:val="00694C05"/>
    <w:rsid w:val="006A0538"/>
    <w:rsid w:val="006A25E7"/>
    <w:rsid w:val="006A422D"/>
    <w:rsid w:val="006A6A24"/>
    <w:rsid w:val="006B0694"/>
    <w:rsid w:val="006B06A5"/>
    <w:rsid w:val="006B101B"/>
    <w:rsid w:val="006B114D"/>
    <w:rsid w:val="006B116D"/>
    <w:rsid w:val="006B1817"/>
    <w:rsid w:val="006B18CF"/>
    <w:rsid w:val="006B19A7"/>
    <w:rsid w:val="006B3FAF"/>
    <w:rsid w:val="006B409E"/>
    <w:rsid w:val="006B43AD"/>
    <w:rsid w:val="006B5DFB"/>
    <w:rsid w:val="006C1F62"/>
    <w:rsid w:val="006C31C8"/>
    <w:rsid w:val="006C5283"/>
    <w:rsid w:val="006D0CD0"/>
    <w:rsid w:val="006D11E5"/>
    <w:rsid w:val="006D3F5A"/>
    <w:rsid w:val="006F100D"/>
    <w:rsid w:val="006F428B"/>
    <w:rsid w:val="006F4A16"/>
    <w:rsid w:val="006F6CF8"/>
    <w:rsid w:val="007034A1"/>
    <w:rsid w:val="0070498D"/>
    <w:rsid w:val="0070532E"/>
    <w:rsid w:val="00706769"/>
    <w:rsid w:val="00707E37"/>
    <w:rsid w:val="00707E82"/>
    <w:rsid w:val="00710706"/>
    <w:rsid w:val="00711E37"/>
    <w:rsid w:val="0071247E"/>
    <w:rsid w:val="00712A96"/>
    <w:rsid w:val="00713D58"/>
    <w:rsid w:val="0071736E"/>
    <w:rsid w:val="007174A8"/>
    <w:rsid w:val="00724B91"/>
    <w:rsid w:val="00725091"/>
    <w:rsid w:val="00726F3B"/>
    <w:rsid w:val="00727CB4"/>
    <w:rsid w:val="00735E27"/>
    <w:rsid w:val="00740BCB"/>
    <w:rsid w:val="00741BCF"/>
    <w:rsid w:val="007431E5"/>
    <w:rsid w:val="00743CAA"/>
    <w:rsid w:val="00745E42"/>
    <w:rsid w:val="00750A62"/>
    <w:rsid w:val="00750B99"/>
    <w:rsid w:val="00751436"/>
    <w:rsid w:val="007519E0"/>
    <w:rsid w:val="0075271B"/>
    <w:rsid w:val="007531AA"/>
    <w:rsid w:val="00754082"/>
    <w:rsid w:val="00757418"/>
    <w:rsid w:val="00760148"/>
    <w:rsid w:val="007638D7"/>
    <w:rsid w:val="007650E2"/>
    <w:rsid w:val="00766170"/>
    <w:rsid w:val="00766743"/>
    <w:rsid w:val="00767BFB"/>
    <w:rsid w:val="0077010E"/>
    <w:rsid w:val="007701B2"/>
    <w:rsid w:val="00776256"/>
    <w:rsid w:val="007771E7"/>
    <w:rsid w:val="007879F5"/>
    <w:rsid w:val="00790C15"/>
    <w:rsid w:val="00795236"/>
    <w:rsid w:val="00796F0B"/>
    <w:rsid w:val="00797FE7"/>
    <w:rsid w:val="007A06B9"/>
    <w:rsid w:val="007A0818"/>
    <w:rsid w:val="007A240D"/>
    <w:rsid w:val="007A3A56"/>
    <w:rsid w:val="007A4394"/>
    <w:rsid w:val="007A6000"/>
    <w:rsid w:val="007B474B"/>
    <w:rsid w:val="007B6848"/>
    <w:rsid w:val="007B6DF7"/>
    <w:rsid w:val="007B6E6B"/>
    <w:rsid w:val="007C26A8"/>
    <w:rsid w:val="007C3A81"/>
    <w:rsid w:val="007C3D38"/>
    <w:rsid w:val="007D0432"/>
    <w:rsid w:val="007E2273"/>
    <w:rsid w:val="007E2A67"/>
    <w:rsid w:val="007E32A1"/>
    <w:rsid w:val="007E415B"/>
    <w:rsid w:val="007E5812"/>
    <w:rsid w:val="007E7C36"/>
    <w:rsid w:val="007F32F4"/>
    <w:rsid w:val="007F5BFA"/>
    <w:rsid w:val="0080010B"/>
    <w:rsid w:val="00801987"/>
    <w:rsid w:val="00804603"/>
    <w:rsid w:val="008056FF"/>
    <w:rsid w:val="008065A5"/>
    <w:rsid w:val="0080750C"/>
    <w:rsid w:val="00810371"/>
    <w:rsid w:val="00810D69"/>
    <w:rsid w:val="008113D7"/>
    <w:rsid w:val="0082179A"/>
    <w:rsid w:val="008263D6"/>
    <w:rsid w:val="0083091E"/>
    <w:rsid w:val="00834887"/>
    <w:rsid w:val="00834AF7"/>
    <w:rsid w:val="00837981"/>
    <w:rsid w:val="00845B04"/>
    <w:rsid w:val="00845DED"/>
    <w:rsid w:val="0085133B"/>
    <w:rsid w:val="008521E7"/>
    <w:rsid w:val="008524A7"/>
    <w:rsid w:val="00855FE5"/>
    <w:rsid w:val="00856179"/>
    <w:rsid w:val="00857C81"/>
    <w:rsid w:val="00873489"/>
    <w:rsid w:val="00875661"/>
    <w:rsid w:val="00877BCA"/>
    <w:rsid w:val="0088047E"/>
    <w:rsid w:val="008826A9"/>
    <w:rsid w:val="00883695"/>
    <w:rsid w:val="008921CE"/>
    <w:rsid w:val="00892602"/>
    <w:rsid w:val="0089290A"/>
    <w:rsid w:val="00893EF9"/>
    <w:rsid w:val="00897E24"/>
    <w:rsid w:val="008A4682"/>
    <w:rsid w:val="008B046C"/>
    <w:rsid w:val="008B465C"/>
    <w:rsid w:val="008B526B"/>
    <w:rsid w:val="008B5723"/>
    <w:rsid w:val="008B698A"/>
    <w:rsid w:val="008C25C3"/>
    <w:rsid w:val="008C5A94"/>
    <w:rsid w:val="008C61D4"/>
    <w:rsid w:val="008C6373"/>
    <w:rsid w:val="008C66D1"/>
    <w:rsid w:val="008D110E"/>
    <w:rsid w:val="008D11A1"/>
    <w:rsid w:val="008D3A0B"/>
    <w:rsid w:val="008D4BAA"/>
    <w:rsid w:val="008D625F"/>
    <w:rsid w:val="008D684A"/>
    <w:rsid w:val="008D6A21"/>
    <w:rsid w:val="008D6C89"/>
    <w:rsid w:val="008D74B3"/>
    <w:rsid w:val="008D74F0"/>
    <w:rsid w:val="008E5CC6"/>
    <w:rsid w:val="008F00CC"/>
    <w:rsid w:val="008F141B"/>
    <w:rsid w:val="008F14C6"/>
    <w:rsid w:val="008F2176"/>
    <w:rsid w:val="008F4696"/>
    <w:rsid w:val="008F6681"/>
    <w:rsid w:val="008F6F4C"/>
    <w:rsid w:val="00901A93"/>
    <w:rsid w:val="009041AF"/>
    <w:rsid w:val="00905148"/>
    <w:rsid w:val="0091048F"/>
    <w:rsid w:val="00912734"/>
    <w:rsid w:val="00915744"/>
    <w:rsid w:val="00917AA7"/>
    <w:rsid w:val="00920067"/>
    <w:rsid w:val="0092331E"/>
    <w:rsid w:val="00924685"/>
    <w:rsid w:val="00924919"/>
    <w:rsid w:val="00924DE5"/>
    <w:rsid w:val="00925191"/>
    <w:rsid w:val="00925228"/>
    <w:rsid w:val="00926139"/>
    <w:rsid w:val="00926EA4"/>
    <w:rsid w:val="0093323A"/>
    <w:rsid w:val="0093427E"/>
    <w:rsid w:val="00943701"/>
    <w:rsid w:val="00951ECF"/>
    <w:rsid w:val="00954037"/>
    <w:rsid w:val="00954B79"/>
    <w:rsid w:val="00955CC2"/>
    <w:rsid w:val="00956CD0"/>
    <w:rsid w:val="00964581"/>
    <w:rsid w:val="00964867"/>
    <w:rsid w:val="009667D7"/>
    <w:rsid w:val="00967BA6"/>
    <w:rsid w:val="00973CB6"/>
    <w:rsid w:val="00974463"/>
    <w:rsid w:val="009746E7"/>
    <w:rsid w:val="0097746E"/>
    <w:rsid w:val="009812B5"/>
    <w:rsid w:val="009825E3"/>
    <w:rsid w:val="00984CC9"/>
    <w:rsid w:val="00986A3C"/>
    <w:rsid w:val="00987E51"/>
    <w:rsid w:val="00990929"/>
    <w:rsid w:val="00992505"/>
    <w:rsid w:val="00992732"/>
    <w:rsid w:val="00994F70"/>
    <w:rsid w:val="009965AB"/>
    <w:rsid w:val="00996B9E"/>
    <w:rsid w:val="00997771"/>
    <w:rsid w:val="009A277F"/>
    <w:rsid w:val="009B24D3"/>
    <w:rsid w:val="009B279B"/>
    <w:rsid w:val="009B472C"/>
    <w:rsid w:val="009C2B1B"/>
    <w:rsid w:val="009C581D"/>
    <w:rsid w:val="009D0D77"/>
    <w:rsid w:val="009D38BA"/>
    <w:rsid w:val="009D3C68"/>
    <w:rsid w:val="009D766B"/>
    <w:rsid w:val="009E1531"/>
    <w:rsid w:val="009E6B1D"/>
    <w:rsid w:val="009E6F85"/>
    <w:rsid w:val="009F24F8"/>
    <w:rsid w:val="009F2793"/>
    <w:rsid w:val="009F4643"/>
    <w:rsid w:val="009F4F48"/>
    <w:rsid w:val="00A0102F"/>
    <w:rsid w:val="00A01E33"/>
    <w:rsid w:val="00A108B9"/>
    <w:rsid w:val="00A152DA"/>
    <w:rsid w:val="00A17E08"/>
    <w:rsid w:val="00A20BB0"/>
    <w:rsid w:val="00A22600"/>
    <w:rsid w:val="00A25ECF"/>
    <w:rsid w:val="00A2664C"/>
    <w:rsid w:val="00A31008"/>
    <w:rsid w:val="00A31D1E"/>
    <w:rsid w:val="00A35A1B"/>
    <w:rsid w:val="00A367B2"/>
    <w:rsid w:val="00A43353"/>
    <w:rsid w:val="00A4472B"/>
    <w:rsid w:val="00A46A47"/>
    <w:rsid w:val="00A47905"/>
    <w:rsid w:val="00A47C77"/>
    <w:rsid w:val="00A52C1C"/>
    <w:rsid w:val="00A5785A"/>
    <w:rsid w:val="00A64D8D"/>
    <w:rsid w:val="00A70B23"/>
    <w:rsid w:val="00A72193"/>
    <w:rsid w:val="00A72222"/>
    <w:rsid w:val="00A745C2"/>
    <w:rsid w:val="00A7472F"/>
    <w:rsid w:val="00A84BC8"/>
    <w:rsid w:val="00A85100"/>
    <w:rsid w:val="00A8604A"/>
    <w:rsid w:val="00A90170"/>
    <w:rsid w:val="00A93CF1"/>
    <w:rsid w:val="00A93F7B"/>
    <w:rsid w:val="00A94753"/>
    <w:rsid w:val="00A95738"/>
    <w:rsid w:val="00AA61C4"/>
    <w:rsid w:val="00AA7F7E"/>
    <w:rsid w:val="00AB01B8"/>
    <w:rsid w:val="00AB799B"/>
    <w:rsid w:val="00AC2853"/>
    <w:rsid w:val="00AC332E"/>
    <w:rsid w:val="00AC48FA"/>
    <w:rsid w:val="00AC53E2"/>
    <w:rsid w:val="00AC63F6"/>
    <w:rsid w:val="00AC7985"/>
    <w:rsid w:val="00AC79D1"/>
    <w:rsid w:val="00AC7F24"/>
    <w:rsid w:val="00AD2AA1"/>
    <w:rsid w:val="00AE7BE7"/>
    <w:rsid w:val="00AF023A"/>
    <w:rsid w:val="00AF3486"/>
    <w:rsid w:val="00AF34A1"/>
    <w:rsid w:val="00AF36CB"/>
    <w:rsid w:val="00B01ECA"/>
    <w:rsid w:val="00B02ACA"/>
    <w:rsid w:val="00B12647"/>
    <w:rsid w:val="00B130DF"/>
    <w:rsid w:val="00B157C7"/>
    <w:rsid w:val="00B2122F"/>
    <w:rsid w:val="00B21C5D"/>
    <w:rsid w:val="00B23605"/>
    <w:rsid w:val="00B23945"/>
    <w:rsid w:val="00B255B4"/>
    <w:rsid w:val="00B34480"/>
    <w:rsid w:val="00B35B55"/>
    <w:rsid w:val="00B363D4"/>
    <w:rsid w:val="00B40447"/>
    <w:rsid w:val="00B45A2C"/>
    <w:rsid w:val="00B523C2"/>
    <w:rsid w:val="00B52A3C"/>
    <w:rsid w:val="00B57C6C"/>
    <w:rsid w:val="00B66F5D"/>
    <w:rsid w:val="00B70BC7"/>
    <w:rsid w:val="00B73E8B"/>
    <w:rsid w:val="00B748F8"/>
    <w:rsid w:val="00B81798"/>
    <w:rsid w:val="00B82846"/>
    <w:rsid w:val="00B83521"/>
    <w:rsid w:val="00B86D7D"/>
    <w:rsid w:val="00B900C4"/>
    <w:rsid w:val="00B91690"/>
    <w:rsid w:val="00B92D4E"/>
    <w:rsid w:val="00B9658B"/>
    <w:rsid w:val="00B9760F"/>
    <w:rsid w:val="00BA039A"/>
    <w:rsid w:val="00BA1F1C"/>
    <w:rsid w:val="00BB0E72"/>
    <w:rsid w:val="00BB16D8"/>
    <w:rsid w:val="00BB4B41"/>
    <w:rsid w:val="00BB5484"/>
    <w:rsid w:val="00BC0A9A"/>
    <w:rsid w:val="00BC3A7A"/>
    <w:rsid w:val="00BC7A84"/>
    <w:rsid w:val="00BC7D39"/>
    <w:rsid w:val="00BD02C9"/>
    <w:rsid w:val="00BD0728"/>
    <w:rsid w:val="00BD1899"/>
    <w:rsid w:val="00BD2232"/>
    <w:rsid w:val="00BD7C9A"/>
    <w:rsid w:val="00BE479A"/>
    <w:rsid w:val="00BE50D8"/>
    <w:rsid w:val="00BF0D20"/>
    <w:rsid w:val="00BF2244"/>
    <w:rsid w:val="00BF2DFD"/>
    <w:rsid w:val="00BF309A"/>
    <w:rsid w:val="00BF3912"/>
    <w:rsid w:val="00BF516E"/>
    <w:rsid w:val="00BF616D"/>
    <w:rsid w:val="00BF68C5"/>
    <w:rsid w:val="00BF6A64"/>
    <w:rsid w:val="00C02F81"/>
    <w:rsid w:val="00C0488A"/>
    <w:rsid w:val="00C064E5"/>
    <w:rsid w:val="00C10E10"/>
    <w:rsid w:val="00C11AEC"/>
    <w:rsid w:val="00C14317"/>
    <w:rsid w:val="00C24520"/>
    <w:rsid w:val="00C30EE1"/>
    <w:rsid w:val="00C312A0"/>
    <w:rsid w:val="00C32D93"/>
    <w:rsid w:val="00C33263"/>
    <w:rsid w:val="00C335C9"/>
    <w:rsid w:val="00C458E9"/>
    <w:rsid w:val="00C45AA6"/>
    <w:rsid w:val="00C46284"/>
    <w:rsid w:val="00C4765F"/>
    <w:rsid w:val="00C555CC"/>
    <w:rsid w:val="00C5719F"/>
    <w:rsid w:val="00C57B87"/>
    <w:rsid w:val="00C638B8"/>
    <w:rsid w:val="00C67BBE"/>
    <w:rsid w:val="00C67F45"/>
    <w:rsid w:val="00C72086"/>
    <w:rsid w:val="00C72CB6"/>
    <w:rsid w:val="00C73AEE"/>
    <w:rsid w:val="00C75231"/>
    <w:rsid w:val="00C75ABC"/>
    <w:rsid w:val="00C81071"/>
    <w:rsid w:val="00C876C3"/>
    <w:rsid w:val="00C87D1F"/>
    <w:rsid w:val="00C90608"/>
    <w:rsid w:val="00C91C64"/>
    <w:rsid w:val="00C96FA0"/>
    <w:rsid w:val="00C971E5"/>
    <w:rsid w:val="00C9771D"/>
    <w:rsid w:val="00CA1C3F"/>
    <w:rsid w:val="00CA395E"/>
    <w:rsid w:val="00CA6421"/>
    <w:rsid w:val="00CA7D12"/>
    <w:rsid w:val="00CB48A3"/>
    <w:rsid w:val="00CB636A"/>
    <w:rsid w:val="00CB6577"/>
    <w:rsid w:val="00CB681F"/>
    <w:rsid w:val="00CB6E7E"/>
    <w:rsid w:val="00CC4008"/>
    <w:rsid w:val="00CC57E5"/>
    <w:rsid w:val="00CC59F5"/>
    <w:rsid w:val="00CC6145"/>
    <w:rsid w:val="00CD2A2E"/>
    <w:rsid w:val="00CD3A01"/>
    <w:rsid w:val="00CD585F"/>
    <w:rsid w:val="00CE199B"/>
    <w:rsid w:val="00CE2572"/>
    <w:rsid w:val="00CE3383"/>
    <w:rsid w:val="00CE4562"/>
    <w:rsid w:val="00CF5318"/>
    <w:rsid w:val="00CF58A3"/>
    <w:rsid w:val="00CF5D5C"/>
    <w:rsid w:val="00CF7D08"/>
    <w:rsid w:val="00D01170"/>
    <w:rsid w:val="00D01447"/>
    <w:rsid w:val="00D01580"/>
    <w:rsid w:val="00D05AE4"/>
    <w:rsid w:val="00D2056F"/>
    <w:rsid w:val="00D21040"/>
    <w:rsid w:val="00D21704"/>
    <w:rsid w:val="00D23B37"/>
    <w:rsid w:val="00D24C27"/>
    <w:rsid w:val="00D2501C"/>
    <w:rsid w:val="00D34B17"/>
    <w:rsid w:val="00D51CE6"/>
    <w:rsid w:val="00D51E31"/>
    <w:rsid w:val="00D5366D"/>
    <w:rsid w:val="00D54195"/>
    <w:rsid w:val="00D555B4"/>
    <w:rsid w:val="00D57A63"/>
    <w:rsid w:val="00D621FD"/>
    <w:rsid w:val="00D64459"/>
    <w:rsid w:val="00D71AD3"/>
    <w:rsid w:val="00D76A2D"/>
    <w:rsid w:val="00D76E08"/>
    <w:rsid w:val="00D7721C"/>
    <w:rsid w:val="00D807A7"/>
    <w:rsid w:val="00D80AEA"/>
    <w:rsid w:val="00D83661"/>
    <w:rsid w:val="00D846D8"/>
    <w:rsid w:val="00D86441"/>
    <w:rsid w:val="00D86E32"/>
    <w:rsid w:val="00D87413"/>
    <w:rsid w:val="00D91A1B"/>
    <w:rsid w:val="00D93C31"/>
    <w:rsid w:val="00D94CF4"/>
    <w:rsid w:val="00D9620B"/>
    <w:rsid w:val="00D96EDD"/>
    <w:rsid w:val="00DA188B"/>
    <w:rsid w:val="00DA3EE2"/>
    <w:rsid w:val="00DB4E35"/>
    <w:rsid w:val="00DC1BE5"/>
    <w:rsid w:val="00DC1E6F"/>
    <w:rsid w:val="00DC5FC1"/>
    <w:rsid w:val="00DC7FD9"/>
    <w:rsid w:val="00DD1758"/>
    <w:rsid w:val="00DD1CD1"/>
    <w:rsid w:val="00DD1D7A"/>
    <w:rsid w:val="00DD56F9"/>
    <w:rsid w:val="00DD68A6"/>
    <w:rsid w:val="00DD6903"/>
    <w:rsid w:val="00DE04AD"/>
    <w:rsid w:val="00DE0F31"/>
    <w:rsid w:val="00DE2717"/>
    <w:rsid w:val="00DE28D9"/>
    <w:rsid w:val="00DE2EFA"/>
    <w:rsid w:val="00DE37F7"/>
    <w:rsid w:val="00DE47C6"/>
    <w:rsid w:val="00DE50E1"/>
    <w:rsid w:val="00DE71CE"/>
    <w:rsid w:val="00DF2B55"/>
    <w:rsid w:val="00DF2F9D"/>
    <w:rsid w:val="00DF706E"/>
    <w:rsid w:val="00E03285"/>
    <w:rsid w:val="00E03DE0"/>
    <w:rsid w:val="00E05563"/>
    <w:rsid w:val="00E06A9D"/>
    <w:rsid w:val="00E07633"/>
    <w:rsid w:val="00E1228A"/>
    <w:rsid w:val="00E13CBC"/>
    <w:rsid w:val="00E14D75"/>
    <w:rsid w:val="00E16F44"/>
    <w:rsid w:val="00E22F1F"/>
    <w:rsid w:val="00E2345E"/>
    <w:rsid w:val="00E32E82"/>
    <w:rsid w:val="00E40ED0"/>
    <w:rsid w:val="00E41576"/>
    <w:rsid w:val="00E417DF"/>
    <w:rsid w:val="00E44178"/>
    <w:rsid w:val="00E4529D"/>
    <w:rsid w:val="00E45ED9"/>
    <w:rsid w:val="00E4628A"/>
    <w:rsid w:val="00E50CD7"/>
    <w:rsid w:val="00E51086"/>
    <w:rsid w:val="00E53777"/>
    <w:rsid w:val="00E53D71"/>
    <w:rsid w:val="00E54CCC"/>
    <w:rsid w:val="00E63B45"/>
    <w:rsid w:val="00E64202"/>
    <w:rsid w:val="00E6514C"/>
    <w:rsid w:val="00E705F6"/>
    <w:rsid w:val="00E70FC4"/>
    <w:rsid w:val="00E72435"/>
    <w:rsid w:val="00E74BB0"/>
    <w:rsid w:val="00E75B88"/>
    <w:rsid w:val="00E76B1B"/>
    <w:rsid w:val="00E83576"/>
    <w:rsid w:val="00E862CC"/>
    <w:rsid w:val="00E8736E"/>
    <w:rsid w:val="00E92BF9"/>
    <w:rsid w:val="00E93B13"/>
    <w:rsid w:val="00E93BEF"/>
    <w:rsid w:val="00E9423A"/>
    <w:rsid w:val="00E94B3B"/>
    <w:rsid w:val="00E97862"/>
    <w:rsid w:val="00EA2C50"/>
    <w:rsid w:val="00EA7C98"/>
    <w:rsid w:val="00EB5682"/>
    <w:rsid w:val="00EC1070"/>
    <w:rsid w:val="00EC2473"/>
    <w:rsid w:val="00EC6642"/>
    <w:rsid w:val="00EC6C2B"/>
    <w:rsid w:val="00EC6F51"/>
    <w:rsid w:val="00EC7598"/>
    <w:rsid w:val="00ED260C"/>
    <w:rsid w:val="00ED2C67"/>
    <w:rsid w:val="00ED4FD4"/>
    <w:rsid w:val="00ED640F"/>
    <w:rsid w:val="00EE0A5A"/>
    <w:rsid w:val="00EE548D"/>
    <w:rsid w:val="00EE686E"/>
    <w:rsid w:val="00EE7184"/>
    <w:rsid w:val="00EE7485"/>
    <w:rsid w:val="00EF39DF"/>
    <w:rsid w:val="00F01001"/>
    <w:rsid w:val="00F02C03"/>
    <w:rsid w:val="00F03666"/>
    <w:rsid w:val="00F055DD"/>
    <w:rsid w:val="00F121E5"/>
    <w:rsid w:val="00F1422E"/>
    <w:rsid w:val="00F14D3A"/>
    <w:rsid w:val="00F153C8"/>
    <w:rsid w:val="00F157C7"/>
    <w:rsid w:val="00F17248"/>
    <w:rsid w:val="00F173D2"/>
    <w:rsid w:val="00F318E8"/>
    <w:rsid w:val="00F35EEB"/>
    <w:rsid w:val="00F40DC4"/>
    <w:rsid w:val="00F42D9E"/>
    <w:rsid w:val="00F44343"/>
    <w:rsid w:val="00F4462D"/>
    <w:rsid w:val="00F50AF3"/>
    <w:rsid w:val="00F54725"/>
    <w:rsid w:val="00F556DE"/>
    <w:rsid w:val="00F56457"/>
    <w:rsid w:val="00F569DE"/>
    <w:rsid w:val="00F60438"/>
    <w:rsid w:val="00F61270"/>
    <w:rsid w:val="00F63F3A"/>
    <w:rsid w:val="00F6495D"/>
    <w:rsid w:val="00F66E18"/>
    <w:rsid w:val="00F71335"/>
    <w:rsid w:val="00F73F40"/>
    <w:rsid w:val="00F7443E"/>
    <w:rsid w:val="00F754A4"/>
    <w:rsid w:val="00F76823"/>
    <w:rsid w:val="00F775C4"/>
    <w:rsid w:val="00F80CDA"/>
    <w:rsid w:val="00F8426E"/>
    <w:rsid w:val="00F8570B"/>
    <w:rsid w:val="00F86699"/>
    <w:rsid w:val="00F90D56"/>
    <w:rsid w:val="00F90DFF"/>
    <w:rsid w:val="00F91AC8"/>
    <w:rsid w:val="00F91BD6"/>
    <w:rsid w:val="00F930CF"/>
    <w:rsid w:val="00F973E8"/>
    <w:rsid w:val="00F97C4C"/>
    <w:rsid w:val="00F97CF9"/>
    <w:rsid w:val="00FA2D53"/>
    <w:rsid w:val="00FA2FB7"/>
    <w:rsid w:val="00FA4A56"/>
    <w:rsid w:val="00FA6062"/>
    <w:rsid w:val="00FB05D0"/>
    <w:rsid w:val="00FB0BFA"/>
    <w:rsid w:val="00FB2644"/>
    <w:rsid w:val="00FB2847"/>
    <w:rsid w:val="00FB77D7"/>
    <w:rsid w:val="00FC15E8"/>
    <w:rsid w:val="00FC527F"/>
    <w:rsid w:val="00FC7772"/>
    <w:rsid w:val="00FC79DC"/>
    <w:rsid w:val="00FC7C78"/>
    <w:rsid w:val="00FD047E"/>
    <w:rsid w:val="00FD0F8D"/>
    <w:rsid w:val="00FD106E"/>
    <w:rsid w:val="00FD1194"/>
    <w:rsid w:val="00FD2466"/>
    <w:rsid w:val="00FE10BD"/>
    <w:rsid w:val="00FE284A"/>
    <w:rsid w:val="00FF0BDB"/>
    <w:rsid w:val="00FF22FF"/>
    <w:rsid w:val="00FF386E"/>
    <w:rsid w:val="00FF3B39"/>
    <w:rsid w:val="00FF7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1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75C4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F775C4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3413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D807A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semiHidden/>
    <w:rsid w:val="00D807A7"/>
  </w:style>
  <w:style w:type="paragraph" w:styleId="a8">
    <w:name w:val="footer"/>
    <w:basedOn w:val="a"/>
    <w:link w:val="a9"/>
    <w:uiPriority w:val="99"/>
    <w:semiHidden/>
    <w:unhideWhenUsed/>
    <w:rsid w:val="00D807A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semiHidden/>
    <w:rsid w:val="00D807A7"/>
  </w:style>
  <w:style w:type="paragraph" w:styleId="aa">
    <w:name w:val="Balloon Text"/>
    <w:basedOn w:val="a"/>
    <w:link w:val="ab"/>
    <w:uiPriority w:val="99"/>
    <w:semiHidden/>
    <w:unhideWhenUsed/>
    <w:rsid w:val="00171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1717D1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rsid w:val="00805BC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72086"/>
    <w:pPr>
      <w:spacing w:line="240" w:lineRule="auto"/>
    </w:pPr>
    <w:rPr>
      <w:sz w:val="20"/>
      <w:szCs w:val="20"/>
    </w:rPr>
  </w:style>
  <w:style w:type="character" w:customStyle="1" w:styleId="ae">
    <w:name w:val="Текст примечания Знак"/>
    <w:basedOn w:val="a0"/>
    <w:link w:val="ad"/>
    <w:uiPriority w:val="99"/>
    <w:semiHidden/>
    <w:rsid w:val="00C72086"/>
    <w:rPr>
      <w:sz w:val="20"/>
      <w:szCs w:val="20"/>
    </w:rPr>
  </w:style>
  <w:style w:type="paragraph" w:styleId="af">
    <w:name w:val="Revision"/>
    <w:hidden/>
    <w:uiPriority w:val="99"/>
    <w:semiHidden/>
    <w:rsid w:val="009D3C68"/>
    <w:pPr>
      <w:spacing w:after="0" w:line="240" w:lineRule="auto"/>
    </w:p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9D3C68"/>
    <w:rPr>
      <w:b/>
      <w:bCs/>
    </w:rPr>
  </w:style>
  <w:style w:type="character" w:customStyle="1" w:styleId="af1">
    <w:name w:val="Тема примечания Знак"/>
    <w:basedOn w:val="ae"/>
    <w:link w:val="af0"/>
    <w:uiPriority w:val="99"/>
    <w:semiHidden/>
    <w:rsid w:val="009D3C68"/>
    <w:rPr>
      <w:b/>
      <w:bCs/>
      <w:sz w:val="20"/>
      <w:szCs w:val="20"/>
    </w:rPr>
  </w:style>
  <w:style w:type="paragraph" w:customStyle="1" w:styleId="1">
    <w:name w:val="Без интервала1"/>
    <w:uiPriority w:val="1"/>
    <w:qFormat/>
    <w:rsid w:val="003929A9"/>
    <w:rPr>
      <w:lang w:val="en-US"/>
    </w:rPr>
  </w:style>
  <w:style w:type="paragraph" w:styleId="af2">
    <w:name w:val="endnote text"/>
    <w:basedOn w:val="a"/>
    <w:link w:val="af3"/>
    <w:uiPriority w:val="99"/>
    <w:semiHidden/>
    <w:unhideWhenUsed/>
    <w:rsid w:val="005057E1"/>
    <w:pPr>
      <w:spacing w:after="0" w:line="240" w:lineRule="auto"/>
    </w:pPr>
    <w:rPr>
      <w:sz w:val="20"/>
      <w:szCs w:val="20"/>
    </w:rPr>
  </w:style>
  <w:style w:type="character" w:customStyle="1" w:styleId="af3">
    <w:name w:val="Текст концевой сноски Знак"/>
    <w:basedOn w:val="a0"/>
    <w:link w:val="af2"/>
    <w:uiPriority w:val="99"/>
    <w:semiHidden/>
    <w:rsid w:val="005057E1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057E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9B6924-9BF7-4322-8CE6-1245E3104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ъ</dc:creator>
  <cp:lastModifiedBy>ъ</cp:lastModifiedBy>
  <cp:revision>59</cp:revision>
  <dcterms:created xsi:type="dcterms:W3CDTF">2022-10-10T03:36:00Z</dcterms:created>
  <dcterms:modified xsi:type="dcterms:W3CDTF">2023-03-27T14:14:00Z</dcterms:modified>
</cp:coreProperties>
</file>